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A7D0" w14:textId="2CFB21A7" w:rsidR="00F450CB" w:rsidRDefault="00F450CB" w:rsidP="00F450CB">
      <w:pPr>
        <w:pStyle w:val="a3"/>
        <w:rPr>
          <w:b w:val="0"/>
        </w:rPr>
      </w:pPr>
      <w:r>
        <w:t xml:space="preserve">Supplementary Table </w:t>
      </w:r>
      <w:r w:rsidR="002331E8">
        <w:rPr>
          <w:noProof/>
        </w:rPr>
        <w:t>1</w:t>
      </w:r>
      <w:r>
        <w:t xml:space="preserve">: </w:t>
      </w:r>
      <w:r w:rsidRPr="00F450CB">
        <w:rPr>
          <w:b w:val="0"/>
        </w:rPr>
        <w:t xml:space="preserve">Reads mapped against CDS were used in the calculation. The average </w:t>
      </w:r>
      <w:r>
        <w:rPr>
          <w:b w:val="0"/>
        </w:rPr>
        <w:t>F</w:t>
      </w:r>
      <w:r w:rsidRPr="00F450CB">
        <w:rPr>
          <w:b w:val="0"/>
        </w:rPr>
        <w:t xml:space="preserve">PKM value of </w:t>
      </w:r>
      <w:r>
        <w:rPr>
          <w:b w:val="0"/>
        </w:rPr>
        <w:t>three</w:t>
      </w:r>
      <w:r w:rsidRPr="00F450CB">
        <w:rPr>
          <w:b w:val="0"/>
        </w:rPr>
        <w:t xml:space="preserve"> biological replicates was used to determine the number of genes with specific range of expression shown</w:t>
      </w:r>
      <w:r>
        <w:rPr>
          <w:b w:val="0"/>
        </w:rPr>
        <w:t>.</w:t>
      </w:r>
    </w:p>
    <w:tbl>
      <w:tblPr>
        <w:tblStyle w:val="6"/>
        <w:tblW w:w="850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118"/>
        <w:gridCol w:w="1264"/>
        <w:gridCol w:w="1303"/>
        <w:gridCol w:w="1559"/>
      </w:tblGrid>
      <w:tr w:rsidR="00220EB4" w:rsidRPr="00220EB4" w14:paraId="16CC4034" w14:textId="77777777" w:rsidTr="00220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66B9ADB" w14:textId="091A8C4E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20B90D" w14:textId="77777777" w:rsidR="00F450CB" w:rsidRPr="00220EB4" w:rsidRDefault="00F450CB" w:rsidP="00F450C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&lt;FPKM&lt;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67D402" w14:textId="77777777" w:rsidR="00F450CB" w:rsidRPr="00220EB4" w:rsidRDefault="00F450CB" w:rsidP="00F450C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&lt;FPKM&lt;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53D119E" w14:textId="77777777" w:rsidR="00F450CB" w:rsidRPr="00220EB4" w:rsidRDefault="00F450CB" w:rsidP="00F450C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&lt;FPKM&lt;10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2D9996B" w14:textId="77777777" w:rsidR="00F450CB" w:rsidRPr="00220EB4" w:rsidRDefault="00F450CB" w:rsidP="00F450C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0&lt;FPKM&lt;100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40DF4822" w14:textId="3EDC0133" w:rsidR="00F450CB" w:rsidRPr="00220EB4" w:rsidRDefault="00220EB4" w:rsidP="00F450C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00&lt;FPK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DF04E9" w14:textId="155826CA" w:rsidR="00F450CB" w:rsidRPr="00220EB4" w:rsidRDefault="00F450CB" w:rsidP="00F450CB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otal Expressed gene</w:t>
            </w:r>
          </w:p>
        </w:tc>
      </w:tr>
      <w:tr w:rsidR="00220EB4" w:rsidRPr="00220EB4" w14:paraId="6BCFEAAE" w14:textId="77777777" w:rsidTr="0022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4C7D166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NE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B90CF8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7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337AE9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50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FFEF703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37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3571B08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86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FB5064D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BFB6AE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1855</w:t>
            </w:r>
          </w:p>
        </w:tc>
      </w:tr>
      <w:tr w:rsidR="00220EB4" w:rsidRPr="00220EB4" w14:paraId="166115FD" w14:textId="77777777" w:rsidTr="00220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226AFB44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E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362276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7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D50301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54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26E0F3D7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26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EF7349B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98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0CA9EC50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DB6FE8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1930</w:t>
            </w:r>
          </w:p>
        </w:tc>
      </w:tr>
      <w:tr w:rsidR="00220EB4" w:rsidRPr="00220EB4" w14:paraId="7ED4E272" w14:textId="77777777" w:rsidTr="0022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25954462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PEM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D234A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9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FB6DB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04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4246DBC1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39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369600B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032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C96532B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2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019C45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981</w:t>
            </w:r>
          </w:p>
        </w:tc>
      </w:tr>
      <w:tr w:rsidR="00220EB4" w:rsidRPr="00220EB4" w14:paraId="3BCFDF5F" w14:textId="77777777" w:rsidTr="00220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48003862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PEM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7FE2F0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7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31FB24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66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C7C416A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40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5E62EDE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061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3AA0A655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1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19E0BF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642</w:t>
            </w:r>
          </w:p>
        </w:tc>
      </w:tr>
      <w:tr w:rsidR="00220EB4" w:rsidRPr="00220EB4" w14:paraId="43F9CD32" w14:textId="77777777" w:rsidTr="0022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0B90D24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G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39D872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317A5C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98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92FF94E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18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07C1607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71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6365EB93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0B48EF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1352</w:t>
            </w:r>
          </w:p>
        </w:tc>
      </w:tr>
      <w:tr w:rsidR="00220EB4" w:rsidRPr="00220EB4" w14:paraId="5F228A3E" w14:textId="77777777" w:rsidTr="00220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6141BEDE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H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444455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E4A1D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73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96E478D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2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6BBC05D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966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1BCFAF51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4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856FE6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1371</w:t>
            </w:r>
          </w:p>
        </w:tc>
      </w:tr>
      <w:tr w:rsidR="00220EB4" w:rsidRPr="00220EB4" w14:paraId="2F99B8E9" w14:textId="77777777" w:rsidTr="0022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4B1E557F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C2D555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F02CE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80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99B8C60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19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F651C50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577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34FBEFF2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30EA4F" w14:textId="77777777" w:rsidR="00F450CB" w:rsidRPr="00220EB4" w:rsidRDefault="00F450CB" w:rsidP="00F450CB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967</w:t>
            </w:r>
          </w:p>
        </w:tc>
      </w:tr>
      <w:tr w:rsidR="00220EB4" w:rsidRPr="00220EB4" w14:paraId="6B2ACA07" w14:textId="77777777" w:rsidTr="00220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7577ED0" w14:textId="77777777" w:rsidR="00F450CB" w:rsidRPr="00220EB4" w:rsidRDefault="00F450CB" w:rsidP="00F450CB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A8C5EF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BE2989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91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D4C19BB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227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B83CDCF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56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4A7B64DA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D8D330" w14:textId="77777777" w:rsidR="00F450CB" w:rsidRPr="00220EB4" w:rsidRDefault="00F450CB" w:rsidP="00F450CB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20EB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1095</w:t>
            </w:r>
          </w:p>
        </w:tc>
      </w:tr>
    </w:tbl>
    <w:p w14:paraId="59336FF9" w14:textId="255B8E02" w:rsidR="002331E8" w:rsidRDefault="002331E8">
      <w:pPr>
        <w:rPr>
          <w:rFonts w:hint="eastAsia"/>
          <w:sz w:val="20"/>
          <w:szCs w:val="20"/>
        </w:rPr>
      </w:pPr>
    </w:p>
    <w:sectPr w:rsidR="00233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72A53" w14:textId="77777777" w:rsidR="00C3033F" w:rsidRDefault="00C3033F" w:rsidP="00716602">
      <w:r>
        <w:separator/>
      </w:r>
    </w:p>
  </w:endnote>
  <w:endnote w:type="continuationSeparator" w:id="0">
    <w:p w14:paraId="6611495B" w14:textId="77777777" w:rsidR="00C3033F" w:rsidRDefault="00C3033F" w:rsidP="0071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797D6" w14:textId="77777777" w:rsidR="00C3033F" w:rsidRDefault="00C3033F" w:rsidP="00716602">
      <w:r>
        <w:separator/>
      </w:r>
    </w:p>
  </w:footnote>
  <w:footnote w:type="continuationSeparator" w:id="0">
    <w:p w14:paraId="77D84F12" w14:textId="77777777" w:rsidR="00C3033F" w:rsidRDefault="00C3033F" w:rsidP="00716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FA"/>
    <w:rsid w:val="00135CFA"/>
    <w:rsid w:val="00220EB4"/>
    <w:rsid w:val="002331E8"/>
    <w:rsid w:val="005A7ECA"/>
    <w:rsid w:val="00716602"/>
    <w:rsid w:val="007618CF"/>
    <w:rsid w:val="00930B1D"/>
    <w:rsid w:val="0096154F"/>
    <w:rsid w:val="009F2DDE"/>
    <w:rsid w:val="00A055AC"/>
    <w:rsid w:val="00A32E65"/>
    <w:rsid w:val="00AA6FBC"/>
    <w:rsid w:val="00B41A3B"/>
    <w:rsid w:val="00BA5233"/>
    <w:rsid w:val="00BF45CB"/>
    <w:rsid w:val="00C3033F"/>
    <w:rsid w:val="00C421FE"/>
    <w:rsid w:val="00CF3B33"/>
    <w:rsid w:val="00D577CB"/>
    <w:rsid w:val="00EB3F05"/>
    <w:rsid w:val="00F450CB"/>
    <w:rsid w:val="00F8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C56CA"/>
  <w15:chartTrackingRefBased/>
  <w15:docId w15:val="{2A592514-A915-4788-9B44-D1127F49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0C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4"/>
    <w:uiPriority w:val="35"/>
    <w:unhideWhenUsed/>
    <w:qFormat/>
    <w:rsid w:val="00A055AC"/>
    <w:pPr>
      <w:keepNext/>
      <w:spacing w:before="120" w:after="240"/>
    </w:pPr>
    <w:rPr>
      <w:rFonts w:ascii="Times New Roman" w:hAnsi="Times New Roman" w:cs="Times New Roman"/>
      <w:b/>
      <w:bCs/>
      <w:lang w:eastAsia="en-US"/>
    </w:rPr>
  </w:style>
  <w:style w:type="paragraph" w:styleId="a4">
    <w:name w:val="No Spacing"/>
    <w:uiPriority w:val="1"/>
    <w:qFormat/>
    <w:rsid w:val="00A055AC"/>
    <w:pPr>
      <w:widowControl w:val="0"/>
      <w:jc w:val="both"/>
    </w:pPr>
  </w:style>
  <w:style w:type="table" w:styleId="a5">
    <w:name w:val="Table Grid"/>
    <w:basedOn w:val="a1"/>
    <w:uiPriority w:val="39"/>
    <w:rsid w:val="00BA5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A7EC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a7"/>
    <w:uiPriority w:val="99"/>
    <w:unhideWhenUsed/>
    <w:rsid w:val="00716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6602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66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660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2301C-58D3-43AF-A387-BA7152F5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彧</dc:creator>
  <cp:keywords/>
  <dc:description/>
  <cp:lastModifiedBy>齐 彧</cp:lastModifiedBy>
  <cp:revision>5</cp:revision>
  <dcterms:created xsi:type="dcterms:W3CDTF">2021-07-26T03:06:00Z</dcterms:created>
  <dcterms:modified xsi:type="dcterms:W3CDTF">2021-10-19T05:23:00Z</dcterms:modified>
</cp:coreProperties>
</file>